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024B3E" w14:textId="5E2808B9" w:rsidR="00DB5FB6" w:rsidRDefault="006A0E6D" w:rsidP="00DB5FB6">
      <w:pPr>
        <w:pStyle w:val="Heading1"/>
      </w:pPr>
      <w:r>
        <w:t xml:space="preserve">S1 </w:t>
      </w:r>
      <w:r w:rsidR="00DB5FB6" w:rsidRPr="0021149C">
        <w:t xml:space="preserve">Table. Sample </w:t>
      </w:r>
      <w:r w:rsidR="009F486B">
        <w:t>I</w:t>
      </w:r>
      <w:r w:rsidR="0021149C">
        <w:t>nclusion</w:t>
      </w:r>
      <w:r w:rsidR="00DB5FB6" w:rsidRPr="0021149C">
        <w:t xml:space="preserve"> </w:t>
      </w:r>
      <w:r w:rsidR="009F486B">
        <w:t>T</w:t>
      </w:r>
      <w:r w:rsidR="00DB5FB6" w:rsidRPr="0021149C">
        <w:t>ests</w:t>
      </w:r>
    </w:p>
    <w:tbl>
      <w:tblPr>
        <w:tblW w:w="7143" w:type="dxa"/>
        <w:tblLayout w:type="fixed"/>
        <w:tblLook w:val="0000" w:firstRow="0" w:lastRow="0" w:firstColumn="0" w:lastColumn="0" w:noHBand="0" w:noVBand="0"/>
      </w:tblPr>
      <w:tblGrid>
        <w:gridCol w:w="3515"/>
        <w:gridCol w:w="3628"/>
      </w:tblGrid>
      <w:tr w:rsidR="00DB5FB6" w14:paraId="00A654CB" w14:textId="77777777" w:rsidTr="0027749B">
        <w:tc>
          <w:tcPr>
            <w:tcW w:w="3515" w:type="dxa"/>
            <w:tcBorders>
              <w:top w:val="single" w:sz="4" w:space="0" w:color="auto"/>
              <w:left w:val="nil"/>
              <w:right w:val="nil"/>
            </w:tcBorders>
          </w:tcPr>
          <w:p w14:paraId="7B0D525A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3628" w:type="dxa"/>
            <w:tcBorders>
              <w:top w:val="single" w:sz="4" w:space="0" w:color="auto"/>
              <w:left w:val="nil"/>
              <w:right w:val="nil"/>
            </w:tcBorders>
          </w:tcPr>
          <w:p w14:paraId="491D35D0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)</w:t>
            </w:r>
          </w:p>
        </w:tc>
      </w:tr>
      <w:tr w:rsidR="00DB5FB6" w14:paraId="148E460C" w14:textId="77777777" w:rsidTr="0027749B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F9643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449C1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Being in the analytic sample</w:t>
            </w:r>
          </w:p>
        </w:tc>
      </w:tr>
      <w:tr w:rsidR="00DB5FB6" w14:paraId="4F759823" w14:textId="77777777" w:rsidTr="0027749B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3121FCBF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</w:pPr>
            <w:r>
              <w:t>Ag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7FEA02AD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.557</w:t>
            </w:r>
            <w:r>
              <w:rPr>
                <w:vertAlign w:val="superscript"/>
              </w:rPr>
              <w:t>***</w:t>
            </w:r>
          </w:p>
        </w:tc>
      </w:tr>
      <w:tr w:rsidR="00DB5FB6" w14:paraId="09604EA8" w14:textId="77777777" w:rsidTr="0027749B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6D5A6921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</w:pPr>
            <w:r>
              <w:t>Femal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407FFED7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94</w:t>
            </w:r>
          </w:p>
        </w:tc>
      </w:tr>
      <w:tr w:rsidR="00DB5FB6" w14:paraId="05432A30" w14:textId="77777777" w:rsidTr="0027749B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4EB6409F" w14:textId="77777777" w:rsidR="00DB5FB6" w:rsidRPr="00C21EC8" w:rsidRDefault="00DB5FB6" w:rsidP="0027749B">
            <w:pPr>
              <w:widowControl w:val="0"/>
              <w:autoSpaceDE w:val="0"/>
              <w:autoSpaceDN w:val="0"/>
              <w:adjustRightInd w:val="0"/>
              <w:rPr>
                <w:i/>
                <w:iCs/>
              </w:rPr>
            </w:pPr>
            <w:r w:rsidRPr="00C21EC8">
              <w:rPr>
                <w:i/>
                <w:iCs/>
              </w:rPr>
              <w:t>Race/ethnicity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40D9F971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DB5FB6" w14:paraId="485D2BE0" w14:textId="77777777" w:rsidTr="0027749B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7CB62782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</w:pPr>
            <w:r>
              <w:t>Non-Hispanic black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7316AFA4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55</w:t>
            </w:r>
          </w:p>
        </w:tc>
      </w:tr>
      <w:tr w:rsidR="00DB5FB6" w14:paraId="2BAEF530" w14:textId="77777777" w:rsidTr="0027749B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39690F9C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</w:pPr>
            <w:r>
              <w:t>Non-Hispanic others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0E88A858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77</w:t>
            </w:r>
            <w:r>
              <w:rPr>
                <w:vertAlign w:val="superscript"/>
              </w:rPr>
              <w:t>*</w:t>
            </w:r>
          </w:p>
        </w:tc>
      </w:tr>
      <w:tr w:rsidR="00DB5FB6" w14:paraId="6C3F9F42" w14:textId="77777777" w:rsidTr="0027749B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7200F545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</w:pPr>
            <w:r>
              <w:t>Hispanic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29CE592B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14</w:t>
            </w:r>
          </w:p>
        </w:tc>
      </w:tr>
      <w:tr w:rsidR="00DB5FB6" w14:paraId="3D4A4A67" w14:textId="77777777" w:rsidTr="0027749B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5FCDA29B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</w:pPr>
            <w:r>
              <w:t>Missing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6EE4096B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65</w:t>
            </w:r>
          </w:p>
        </w:tc>
      </w:tr>
      <w:tr w:rsidR="00DB5FB6" w14:paraId="0E3A13D2" w14:textId="77777777" w:rsidTr="0027749B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6615270F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</w:pPr>
            <w:r>
              <w:rPr>
                <w:i/>
                <w:iCs/>
              </w:rPr>
              <w:t>Education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54885BE4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DB5FB6" w14:paraId="3D36D659" w14:textId="77777777" w:rsidTr="0027749B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65171888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</w:pPr>
            <w:r>
              <w:t>Completed high schoo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421510EB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47</w:t>
            </w:r>
          </w:p>
        </w:tc>
      </w:tr>
      <w:tr w:rsidR="00DB5FB6" w14:paraId="317A6441" w14:textId="77777777" w:rsidTr="0027749B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7BC9D90A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</w:pPr>
            <w:r>
              <w:t>Some colleg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09984421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42</w:t>
            </w:r>
          </w:p>
        </w:tc>
      </w:tr>
      <w:tr w:rsidR="00DB5FB6" w14:paraId="0F781020" w14:textId="77777777" w:rsidTr="0027749B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3F64E948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</w:pPr>
            <w:r>
              <w:t>College graduate +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1D563691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36</w:t>
            </w:r>
          </w:p>
        </w:tc>
      </w:tr>
      <w:tr w:rsidR="00DB5FB6" w14:paraId="73F58B1B" w14:textId="77777777" w:rsidTr="0027749B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C0F5EFD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</w:pPr>
            <w:r>
              <w:t>Missing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44BBCEB3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02</w:t>
            </w:r>
          </w:p>
        </w:tc>
      </w:tr>
      <w:tr w:rsidR="00DB5FB6" w14:paraId="17FAB03E" w14:textId="77777777" w:rsidTr="0027749B"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68219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9B326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400481</w:t>
            </w:r>
          </w:p>
        </w:tc>
      </w:tr>
      <w:tr w:rsidR="00DB5FB6" w14:paraId="1DEE94B3" w14:textId="77777777" w:rsidTr="0027749B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74802AF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</w:pPr>
            <w:r>
              <w:t>L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709BA3FA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85482.3</w:t>
            </w:r>
          </w:p>
        </w:tc>
      </w:tr>
      <w:tr w:rsidR="00DB5FB6" w14:paraId="2E41D713" w14:textId="77777777" w:rsidTr="0027749B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64CB59A3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</w:pPr>
            <w:r>
              <w:t>AIC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683AAE69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70986.7</w:t>
            </w:r>
          </w:p>
        </w:tc>
      </w:tr>
      <w:tr w:rsidR="00DB5FB6" w14:paraId="7DA57587" w14:textId="77777777" w:rsidTr="0027749B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4C114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</w:pPr>
            <w:r>
              <w:t>BIC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FF98E" w14:textId="77777777" w:rsidR="00DB5FB6" w:rsidRDefault="00DB5FB6" w:rsidP="0027749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71106.6</w:t>
            </w:r>
          </w:p>
        </w:tc>
      </w:tr>
    </w:tbl>
    <w:p w14:paraId="4F9ABE0B" w14:textId="77777777" w:rsidR="00DB5FB6" w:rsidRDefault="00DB5FB6" w:rsidP="00DB5FB6">
      <w:pPr>
        <w:widowControl w:val="0"/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p w14:paraId="7E798B87" w14:textId="77777777" w:rsidR="00DB5FB6" w:rsidRDefault="00DB5FB6" w:rsidP="00DB5FB6">
      <w:pPr>
        <w:widowControl w:val="0"/>
        <w:autoSpaceDE w:val="0"/>
        <w:autoSpaceDN w:val="0"/>
        <w:adjustRightInd w:val="0"/>
      </w:pPr>
    </w:p>
    <w:sectPr w:rsidR="00DB5FB6" w:rsidSect="007B6C2B">
      <w:footerReference w:type="default" r:id="rId7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6DC2A6" w14:textId="77777777" w:rsidR="00880F71" w:rsidRDefault="00880F71">
      <w:r>
        <w:separator/>
      </w:r>
    </w:p>
  </w:endnote>
  <w:endnote w:type="continuationSeparator" w:id="0">
    <w:p w14:paraId="36349C54" w14:textId="77777777" w:rsidR="00880F71" w:rsidRDefault="00880F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¸¼Àº °íµñ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797890" w14:textId="77777777" w:rsidR="000C36BC" w:rsidRDefault="000C36BC">
    <w:pPr>
      <w:widowControl w:val="0"/>
      <w:autoSpaceDE w:val="0"/>
      <w:autoSpaceDN w:val="0"/>
      <w:adjustRightInd w:val="0"/>
      <w:jc w:val="center"/>
    </w:pPr>
    <w: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EA63D5" w14:textId="77777777" w:rsidR="00880F71" w:rsidRDefault="00880F71">
      <w:r>
        <w:separator/>
      </w:r>
    </w:p>
  </w:footnote>
  <w:footnote w:type="continuationSeparator" w:id="0">
    <w:p w14:paraId="6F991A54" w14:textId="77777777" w:rsidR="00880F71" w:rsidRDefault="00880F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BC5"/>
    <w:rsid w:val="00000093"/>
    <w:rsid w:val="0000490C"/>
    <w:rsid w:val="00006907"/>
    <w:rsid w:val="00007156"/>
    <w:rsid w:val="0002118D"/>
    <w:rsid w:val="00023C10"/>
    <w:rsid w:val="000255F5"/>
    <w:rsid w:val="0002724A"/>
    <w:rsid w:val="00032C02"/>
    <w:rsid w:val="00034188"/>
    <w:rsid w:val="0003672F"/>
    <w:rsid w:val="00047254"/>
    <w:rsid w:val="00056811"/>
    <w:rsid w:val="00065B4E"/>
    <w:rsid w:val="0006774F"/>
    <w:rsid w:val="000703F7"/>
    <w:rsid w:val="00074675"/>
    <w:rsid w:val="00074C14"/>
    <w:rsid w:val="00077ADF"/>
    <w:rsid w:val="0008358F"/>
    <w:rsid w:val="00085BB8"/>
    <w:rsid w:val="00086CD2"/>
    <w:rsid w:val="00086E05"/>
    <w:rsid w:val="00095AF2"/>
    <w:rsid w:val="000A3AC2"/>
    <w:rsid w:val="000A7481"/>
    <w:rsid w:val="000A7519"/>
    <w:rsid w:val="000A7852"/>
    <w:rsid w:val="000A7D42"/>
    <w:rsid w:val="000B60D3"/>
    <w:rsid w:val="000C1119"/>
    <w:rsid w:val="000C36BC"/>
    <w:rsid w:val="000C6B92"/>
    <w:rsid w:val="000D1FD3"/>
    <w:rsid w:val="000D2905"/>
    <w:rsid w:val="000D766F"/>
    <w:rsid w:val="000E015D"/>
    <w:rsid w:val="000E130D"/>
    <w:rsid w:val="000E3B94"/>
    <w:rsid w:val="000E4F82"/>
    <w:rsid w:val="000E51EA"/>
    <w:rsid w:val="000F1DFC"/>
    <w:rsid w:val="000F2C6C"/>
    <w:rsid w:val="0010027B"/>
    <w:rsid w:val="001052C9"/>
    <w:rsid w:val="00106A73"/>
    <w:rsid w:val="001108B0"/>
    <w:rsid w:val="0011261A"/>
    <w:rsid w:val="001210B9"/>
    <w:rsid w:val="00122048"/>
    <w:rsid w:val="00126CBF"/>
    <w:rsid w:val="001342EF"/>
    <w:rsid w:val="00143957"/>
    <w:rsid w:val="00146277"/>
    <w:rsid w:val="001538E7"/>
    <w:rsid w:val="00153B45"/>
    <w:rsid w:val="00155515"/>
    <w:rsid w:val="00160474"/>
    <w:rsid w:val="0016174D"/>
    <w:rsid w:val="00174461"/>
    <w:rsid w:val="001753E2"/>
    <w:rsid w:val="00175BC4"/>
    <w:rsid w:val="0017755A"/>
    <w:rsid w:val="001926D6"/>
    <w:rsid w:val="00194179"/>
    <w:rsid w:val="00195E01"/>
    <w:rsid w:val="001A5963"/>
    <w:rsid w:val="001B0218"/>
    <w:rsid w:val="001B1E6F"/>
    <w:rsid w:val="001C30B1"/>
    <w:rsid w:val="001C776D"/>
    <w:rsid w:val="001C7776"/>
    <w:rsid w:val="001C77F3"/>
    <w:rsid w:val="001D1CDE"/>
    <w:rsid w:val="001D1CFA"/>
    <w:rsid w:val="001D3365"/>
    <w:rsid w:val="001E049B"/>
    <w:rsid w:val="001F15A2"/>
    <w:rsid w:val="001F374E"/>
    <w:rsid w:val="0020132A"/>
    <w:rsid w:val="0020354B"/>
    <w:rsid w:val="0020703A"/>
    <w:rsid w:val="00210301"/>
    <w:rsid w:val="0021149C"/>
    <w:rsid w:val="00212FF8"/>
    <w:rsid w:val="00216652"/>
    <w:rsid w:val="002207CC"/>
    <w:rsid w:val="0022448D"/>
    <w:rsid w:val="00230934"/>
    <w:rsid w:val="002417CC"/>
    <w:rsid w:val="00247EAB"/>
    <w:rsid w:val="00250A11"/>
    <w:rsid w:val="002601C8"/>
    <w:rsid w:val="002742FD"/>
    <w:rsid w:val="0029736C"/>
    <w:rsid w:val="002A7F0B"/>
    <w:rsid w:val="002B6A40"/>
    <w:rsid w:val="002B6AAE"/>
    <w:rsid w:val="002C3B4B"/>
    <w:rsid w:val="002C3E34"/>
    <w:rsid w:val="002C668B"/>
    <w:rsid w:val="002C67C7"/>
    <w:rsid w:val="002D306F"/>
    <w:rsid w:val="002E0776"/>
    <w:rsid w:val="002E6552"/>
    <w:rsid w:val="00302778"/>
    <w:rsid w:val="003038B3"/>
    <w:rsid w:val="003058FD"/>
    <w:rsid w:val="003126CB"/>
    <w:rsid w:val="00314C90"/>
    <w:rsid w:val="00326675"/>
    <w:rsid w:val="00333BB8"/>
    <w:rsid w:val="003402A1"/>
    <w:rsid w:val="003415A6"/>
    <w:rsid w:val="0035022B"/>
    <w:rsid w:val="003558BC"/>
    <w:rsid w:val="00355DBB"/>
    <w:rsid w:val="0036063A"/>
    <w:rsid w:val="003674E7"/>
    <w:rsid w:val="00371749"/>
    <w:rsid w:val="00374CCB"/>
    <w:rsid w:val="00385E7D"/>
    <w:rsid w:val="00386A61"/>
    <w:rsid w:val="00390856"/>
    <w:rsid w:val="00396569"/>
    <w:rsid w:val="003970F8"/>
    <w:rsid w:val="003A1C2A"/>
    <w:rsid w:val="003C261B"/>
    <w:rsid w:val="003D0615"/>
    <w:rsid w:val="003D34DE"/>
    <w:rsid w:val="003E22C2"/>
    <w:rsid w:val="003F4579"/>
    <w:rsid w:val="0040204B"/>
    <w:rsid w:val="0040380A"/>
    <w:rsid w:val="00410767"/>
    <w:rsid w:val="004107FE"/>
    <w:rsid w:val="00411ABF"/>
    <w:rsid w:val="00416AAB"/>
    <w:rsid w:val="00422DF0"/>
    <w:rsid w:val="00435F1E"/>
    <w:rsid w:val="004436D0"/>
    <w:rsid w:val="004439DB"/>
    <w:rsid w:val="004458A4"/>
    <w:rsid w:val="00453141"/>
    <w:rsid w:val="004569DC"/>
    <w:rsid w:val="00470134"/>
    <w:rsid w:val="00470A6A"/>
    <w:rsid w:val="004912EF"/>
    <w:rsid w:val="004934CF"/>
    <w:rsid w:val="00493538"/>
    <w:rsid w:val="00497729"/>
    <w:rsid w:val="004A131C"/>
    <w:rsid w:val="004B1C4F"/>
    <w:rsid w:val="004C3C7F"/>
    <w:rsid w:val="004C66E4"/>
    <w:rsid w:val="004D7739"/>
    <w:rsid w:val="004D7D9B"/>
    <w:rsid w:val="004E2DA7"/>
    <w:rsid w:val="004E351F"/>
    <w:rsid w:val="004F16EB"/>
    <w:rsid w:val="004F2C5B"/>
    <w:rsid w:val="004F604E"/>
    <w:rsid w:val="004F62E8"/>
    <w:rsid w:val="005027A3"/>
    <w:rsid w:val="00512566"/>
    <w:rsid w:val="005243BF"/>
    <w:rsid w:val="00525DFD"/>
    <w:rsid w:val="0052614B"/>
    <w:rsid w:val="005330D0"/>
    <w:rsid w:val="00550E6B"/>
    <w:rsid w:val="0055496A"/>
    <w:rsid w:val="00557CFE"/>
    <w:rsid w:val="00560376"/>
    <w:rsid w:val="00560497"/>
    <w:rsid w:val="005609D1"/>
    <w:rsid w:val="005619B0"/>
    <w:rsid w:val="005631BC"/>
    <w:rsid w:val="005771FF"/>
    <w:rsid w:val="00580DD2"/>
    <w:rsid w:val="005819B9"/>
    <w:rsid w:val="00586A95"/>
    <w:rsid w:val="0059682E"/>
    <w:rsid w:val="00597B52"/>
    <w:rsid w:val="005B167A"/>
    <w:rsid w:val="005D4C07"/>
    <w:rsid w:val="005E003C"/>
    <w:rsid w:val="005E208B"/>
    <w:rsid w:val="005E23A1"/>
    <w:rsid w:val="005F393C"/>
    <w:rsid w:val="0060407E"/>
    <w:rsid w:val="00605393"/>
    <w:rsid w:val="00606051"/>
    <w:rsid w:val="00607B6C"/>
    <w:rsid w:val="00625A3D"/>
    <w:rsid w:val="00626561"/>
    <w:rsid w:val="00631AE2"/>
    <w:rsid w:val="00634354"/>
    <w:rsid w:val="006374B4"/>
    <w:rsid w:val="00637982"/>
    <w:rsid w:val="00637A22"/>
    <w:rsid w:val="00640E21"/>
    <w:rsid w:val="006422D3"/>
    <w:rsid w:val="0065066A"/>
    <w:rsid w:val="00653B32"/>
    <w:rsid w:val="00655810"/>
    <w:rsid w:val="006601C3"/>
    <w:rsid w:val="00665D44"/>
    <w:rsid w:val="00695D64"/>
    <w:rsid w:val="006978E3"/>
    <w:rsid w:val="006A0BC5"/>
    <w:rsid w:val="006A0E6D"/>
    <w:rsid w:val="006A2CBF"/>
    <w:rsid w:val="006A3A39"/>
    <w:rsid w:val="006C6B4B"/>
    <w:rsid w:val="006D0741"/>
    <w:rsid w:val="006D75F8"/>
    <w:rsid w:val="006F24B6"/>
    <w:rsid w:val="006F6820"/>
    <w:rsid w:val="006F73BB"/>
    <w:rsid w:val="00710405"/>
    <w:rsid w:val="0071159E"/>
    <w:rsid w:val="007138F0"/>
    <w:rsid w:val="00714973"/>
    <w:rsid w:val="007165E1"/>
    <w:rsid w:val="00724AF9"/>
    <w:rsid w:val="00725AE9"/>
    <w:rsid w:val="00735879"/>
    <w:rsid w:val="007362C9"/>
    <w:rsid w:val="007409C1"/>
    <w:rsid w:val="00744010"/>
    <w:rsid w:val="00744A0D"/>
    <w:rsid w:val="00746D92"/>
    <w:rsid w:val="00747E54"/>
    <w:rsid w:val="0075622E"/>
    <w:rsid w:val="0076232C"/>
    <w:rsid w:val="00772304"/>
    <w:rsid w:val="00774E4F"/>
    <w:rsid w:val="00776EE1"/>
    <w:rsid w:val="00783152"/>
    <w:rsid w:val="00787F62"/>
    <w:rsid w:val="00794A6E"/>
    <w:rsid w:val="00797FD4"/>
    <w:rsid w:val="007A264D"/>
    <w:rsid w:val="007A31F0"/>
    <w:rsid w:val="007B6C2B"/>
    <w:rsid w:val="007C00AE"/>
    <w:rsid w:val="007C11D1"/>
    <w:rsid w:val="007C56B0"/>
    <w:rsid w:val="007D4C6F"/>
    <w:rsid w:val="007E6FA2"/>
    <w:rsid w:val="007F5B30"/>
    <w:rsid w:val="00811F21"/>
    <w:rsid w:val="00812A36"/>
    <w:rsid w:val="008160D6"/>
    <w:rsid w:val="00822C8A"/>
    <w:rsid w:val="008266F6"/>
    <w:rsid w:val="00830407"/>
    <w:rsid w:val="00841E38"/>
    <w:rsid w:val="00851AFE"/>
    <w:rsid w:val="00853CE6"/>
    <w:rsid w:val="008579E6"/>
    <w:rsid w:val="008752E6"/>
    <w:rsid w:val="00877DBF"/>
    <w:rsid w:val="00880F71"/>
    <w:rsid w:val="00882D8A"/>
    <w:rsid w:val="008A0770"/>
    <w:rsid w:val="008A2729"/>
    <w:rsid w:val="008A39C9"/>
    <w:rsid w:val="008A4407"/>
    <w:rsid w:val="008B100D"/>
    <w:rsid w:val="008C1A67"/>
    <w:rsid w:val="008C647C"/>
    <w:rsid w:val="008C6922"/>
    <w:rsid w:val="008D5284"/>
    <w:rsid w:val="008E3298"/>
    <w:rsid w:val="008E5684"/>
    <w:rsid w:val="008F0DD1"/>
    <w:rsid w:val="0090073D"/>
    <w:rsid w:val="00904842"/>
    <w:rsid w:val="00933E68"/>
    <w:rsid w:val="00957F67"/>
    <w:rsid w:val="0096526A"/>
    <w:rsid w:val="00965924"/>
    <w:rsid w:val="00967894"/>
    <w:rsid w:val="00970471"/>
    <w:rsid w:val="00971025"/>
    <w:rsid w:val="00974CD5"/>
    <w:rsid w:val="00974FB0"/>
    <w:rsid w:val="00984B7B"/>
    <w:rsid w:val="009860E5"/>
    <w:rsid w:val="00987E3D"/>
    <w:rsid w:val="009906C8"/>
    <w:rsid w:val="00993A93"/>
    <w:rsid w:val="00994B63"/>
    <w:rsid w:val="00996101"/>
    <w:rsid w:val="00996348"/>
    <w:rsid w:val="00996BDD"/>
    <w:rsid w:val="009A399F"/>
    <w:rsid w:val="009A5803"/>
    <w:rsid w:val="009B2A95"/>
    <w:rsid w:val="009C6203"/>
    <w:rsid w:val="009E0527"/>
    <w:rsid w:val="009E0552"/>
    <w:rsid w:val="009E65A8"/>
    <w:rsid w:val="009F3635"/>
    <w:rsid w:val="009F486B"/>
    <w:rsid w:val="009F7F47"/>
    <w:rsid w:val="00A00942"/>
    <w:rsid w:val="00A05FF7"/>
    <w:rsid w:val="00A131CA"/>
    <w:rsid w:val="00A13ED9"/>
    <w:rsid w:val="00A202A8"/>
    <w:rsid w:val="00A21833"/>
    <w:rsid w:val="00A21C42"/>
    <w:rsid w:val="00A3792B"/>
    <w:rsid w:val="00A41AC0"/>
    <w:rsid w:val="00A443AC"/>
    <w:rsid w:val="00A46C65"/>
    <w:rsid w:val="00A47AE0"/>
    <w:rsid w:val="00A53994"/>
    <w:rsid w:val="00A54E6B"/>
    <w:rsid w:val="00A628BA"/>
    <w:rsid w:val="00A66874"/>
    <w:rsid w:val="00A70FB5"/>
    <w:rsid w:val="00A72AB6"/>
    <w:rsid w:val="00A743B0"/>
    <w:rsid w:val="00A74F6C"/>
    <w:rsid w:val="00A768A4"/>
    <w:rsid w:val="00A76B23"/>
    <w:rsid w:val="00A827F7"/>
    <w:rsid w:val="00A83379"/>
    <w:rsid w:val="00A83558"/>
    <w:rsid w:val="00A8441B"/>
    <w:rsid w:val="00A84BBD"/>
    <w:rsid w:val="00A900E0"/>
    <w:rsid w:val="00A9052C"/>
    <w:rsid w:val="00A93A66"/>
    <w:rsid w:val="00A93EEE"/>
    <w:rsid w:val="00AA429F"/>
    <w:rsid w:val="00AB3467"/>
    <w:rsid w:val="00AB6650"/>
    <w:rsid w:val="00AC43C6"/>
    <w:rsid w:val="00AC43C9"/>
    <w:rsid w:val="00AD1129"/>
    <w:rsid w:val="00AD21A9"/>
    <w:rsid w:val="00AE2ADD"/>
    <w:rsid w:val="00AF0814"/>
    <w:rsid w:val="00AF4071"/>
    <w:rsid w:val="00B043C7"/>
    <w:rsid w:val="00B066AD"/>
    <w:rsid w:val="00B06A28"/>
    <w:rsid w:val="00B10A30"/>
    <w:rsid w:val="00B158DE"/>
    <w:rsid w:val="00B20D95"/>
    <w:rsid w:val="00B232A1"/>
    <w:rsid w:val="00B27B54"/>
    <w:rsid w:val="00B34EF9"/>
    <w:rsid w:val="00B37490"/>
    <w:rsid w:val="00B40F26"/>
    <w:rsid w:val="00B50176"/>
    <w:rsid w:val="00B53FC3"/>
    <w:rsid w:val="00B57B92"/>
    <w:rsid w:val="00B61565"/>
    <w:rsid w:val="00B658ED"/>
    <w:rsid w:val="00B66AC8"/>
    <w:rsid w:val="00B66AF1"/>
    <w:rsid w:val="00B67A27"/>
    <w:rsid w:val="00B67F27"/>
    <w:rsid w:val="00B750E3"/>
    <w:rsid w:val="00B86EAD"/>
    <w:rsid w:val="00B94BCD"/>
    <w:rsid w:val="00BA28EB"/>
    <w:rsid w:val="00BA2D86"/>
    <w:rsid w:val="00BA42AC"/>
    <w:rsid w:val="00BB5FCD"/>
    <w:rsid w:val="00BC52BF"/>
    <w:rsid w:val="00BC76AB"/>
    <w:rsid w:val="00BD0D87"/>
    <w:rsid w:val="00BD3162"/>
    <w:rsid w:val="00BE1726"/>
    <w:rsid w:val="00BE6DC7"/>
    <w:rsid w:val="00C04D1D"/>
    <w:rsid w:val="00C1160D"/>
    <w:rsid w:val="00C247FF"/>
    <w:rsid w:val="00C24D64"/>
    <w:rsid w:val="00C32E90"/>
    <w:rsid w:val="00C35C76"/>
    <w:rsid w:val="00C37B19"/>
    <w:rsid w:val="00C4252A"/>
    <w:rsid w:val="00C55083"/>
    <w:rsid w:val="00C56D72"/>
    <w:rsid w:val="00C61122"/>
    <w:rsid w:val="00C629AA"/>
    <w:rsid w:val="00C649A4"/>
    <w:rsid w:val="00C7272E"/>
    <w:rsid w:val="00C76074"/>
    <w:rsid w:val="00C815A1"/>
    <w:rsid w:val="00C85ADA"/>
    <w:rsid w:val="00C93BB1"/>
    <w:rsid w:val="00CA3CB0"/>
    <w:rsid w:val="00CA5A09"/>
    <w:rsid w:val="00CA7DA3"/>
    <w:rsid w:val="00CB6008"/>
    <w:rsid w:val="00CC553F"/>
    <w:rsid w:val="00CD34B5"/>
    <w:rsid w:val="00CD5F2E"/>
    <w:rsid w:val="00CD62BC"/>
    <w:rsid w:val="00CD7658"/>
    <w:rsid w:val="00CD79E4"/>
    <w:rsid w:val="00CF1F3C"/>
    <w:rsid w:val="00CF749A"/>
    <w:rsid w:val="00D00198"/>
    <w:rsid w:val="00D0111F"/>
    <w:rsid w:val="00D13F25"/>
    <w:rsid w:val="00D207AF"/>
    <w:rsid w:val="00D20988"/>
    <w:rsid w:val="00D21D12"/>
    <w:rsid w:val="00D234A2"/>
    <w:rsid w:val="00D24595"/>
    <w:rsid w:val="00D25C97"/>
    <w:rsid w:val="00D27D91"/>
    <w:rsid w:val="00D332F3"/>
    <w:rsid w:val="00D419D8"/>
    <w:rsid w:val="00D470F4"/>
    <w:rsid w:val="00D515B4"/>
    <w:rsid w:val="00D649D4"/>
    <w:rsid w:val="00D70630"/>
    <w:rsid w:val="00D753B8"/>
    <w:rsid w:val="00D77258"/>
    <w:rsid w:val="00D77FEC"/>
    <w:rsid w:val="00D821B9"/>
    <w:rsid w:val="00D83BDF"/>
    <w:rsid w:val="00D86883"/>
    <w:rsid w:val="00D87702"/>
    <w:rsid w:val="00D90AD0"/>
    <w:rsid w:val="00D91941"/>
    <w:rsid w:val="00DA07A2"/>
    <w:rsid w:val="00DA3D5D"/>
    <w:rsid w:val="00DA3E92"/>
    <w:rsid w:val="00DB0B06"/>
    <w:rsid w:val="00DB107B"/>
    <w:rsid w:val="00DB5CB2"/>
    <w:rsid w:val="00DB5FB6"/>
    <w:rsid w:val="00DC1667"/>
    <w:rsid w:val="00DC5401"/>
    <w:rsid w:val="00DD45A2"/>
    <w:rsid w:val="00DE00CD"/>
    <w:rsid w:val="00DE10C1"/>
    <w:rsid w:val="00DE16C1"/>
    <w:rsid w:val="00DE24A3"/>
    <w:rsid w:val="00DE6063"/>
    <w:rsid w:val="00DE71A0"/>
    <w:rsid w:val="00DF2C14"/>
    <w:rsid w:val="00DF5D7E"/>
    <w:rsid w:val="00DF70B9"/>
    <w:rsid w:val="00E04D33"/>
    <w:rsid w:val="00E109F8"/>
    <w:rsid w:val="00E10C46"/>
    <w:rsid w:val="00E1227E"/>
    <w:rsid w:val="00E17AF8"/>
    <w:rsid w:val="00E20C9C"/>
    <w:rsid w:val="00E27B9F"/>
    <w:rsid w:val="00E34FF7"/>
    <w:rsid w:val="00E42DEF"/>
    <w:rsid w:val="00E44543"/>
    <w:rsid w:val="00E515A5"/>
    <w:rsid w:val="00E53533"/>
    <w:rsid w:val="00E55BA2"/>
    <w:rsid w:val="00E57635"/>
    <w:rsid w:val="00E62652"/>
    <w:rsid w:val="00E62BC0"/>
    <w:rsid w:val="00E6590A"/>
    <w:rsid w:val="00E664A2"/>
    <w:rsid w:val="00E725A0"/>
    <w:rsid w:val="00E74071"/>
    <w:rsid w:val="00E75598"/>
    <w:rsid w:val="00E7757C"/>
    <w:rsid w:val="00E81EE8"/>
    <w:rsid w:val="00E85C2D"/>
    <w:rsid w:val="00E9001B"/>
    <w:rsid w:val="00E90677"/>
    <w:rsid w:val="00E9637E"/>
    <w:rsid w:val="00EA0620"/>
    <w:rsid w:val="00EA2249"/>
    <w:rsid w:val="00EA268A"/>
    <w:rsid w:val="00EB0C69"/>
    <w:rsid w:val="00EB3B95"/>
    <w:rsid w:val="00EB432A"/>
    <w:rsid w:val="00EB5AE0"/>
    <w:rsid w:val="00EB6CCB"/>
    <w:rsid w:val="00EB6E77"/>
    <w:rsid w:val="00EB71CD"/>
    <w:rsid w:val="00EC2A6C"/>
    <w:rsid w:val="00EC706B"/>
    <w:rsid w:val="00ED09CE"/>
    <w:rsid w:val="00ED5562"/>
    <w:rsid w:val="00EE275D"/>
    <w:rsid w:val="00EE3CD3"/>
    <w:rsid w:val="00EE4362"/>
    <w:rsid w:val="00EF2821"/>
    <w:rsid w:val="00EF4699"/>
    <w:rsid w:val="00EF61B1"/>
    <w:rsid w:val="00EF6E4F"/>
    <w:rsid w:val="00F039C2"/>
    <w:rsid w:val="00F0451E"/>
    <w:rsid w:val="00F04718"/>
    <w:rsid w:val="00F1165E"/>
    <w:rsid w:val="00F1381A"/>
    <w:rsid w:val="00F13D03"/>
    <w:rsid w:val="00F13D35"/>
    <w:rsid w:val="00F17EEE"/>
    <w:rsid w:val="00F253A5"/>
    <w:rsid w:val="00F25C19"/>
    <w:rsid w:val="00F31CED"/>
    <w:rsid w:val="00F46072"/>
    <w:rsid w:val="00F50902"/>
    <w:rsid w:val="00F56C23"/>
    <w:rsid w:val="00F66514"/>
    <w:rsid w:val="00F70D56"/>
    <w:rsid w:val="00F71C36"/>
    <w:rsid w:val="00F7240E"/>
    <w:rsid w:val="00F73F5F"/>
    <w:rsid w:val="00F7524E"/>
    <w:rsid w:val="00F80BB8"/>
    <w:rsid w:val="00F81777"/>
    <w:rsid w:val="00F87F36"/>
    <w:rsid w:val="00F9409B"/>
    <w:rsid w:val="00F95560"/>
    <w:rsid w:val="00F9769C"/>
    <w:rsid w:val="00FB098B"/>
    <w:rsid w:val="00FB1E62"/>
    <w:rsid w:val="00FB22F5"/>
    <w:rsid w:val="00FB3466"/>
    <w:rsid w:val="00FB34EC"/>
    <w:rsid w:val="00FB76F5"/>
    <w:rsid w:val="00FC05B2"/>
    <w:rsid w:val="00FC0CBC"/>
    <w:rsid w:val="00FC3FAC"/>
    <w:rsid w:val="00FD5DD7"/>
    <w:rsid w:val="00FD5F7D"/>
    <w:rsid w:val="00FF48E8"/>
    <w:rsid w:val="5B8AD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51311"/>
  <w15:chartTrackingRefBased/>
  <w15:docId w15:val="{CA3B0600-F184-DF42-8131-2B7FF8298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65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67A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Cs w:val="3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0BC5"/>
  </w:style>
  <w:style w:type="paragraph" w:styleId="BalloonText">
    <w:name w:val="Balloon Text"/>
    <w:basedOn w:val="Normal"/>
    <w:link w:val="BalloonTextChar"/>
    <w:uiPriority w:val="99"/>
    <w:semiHidden/>
    <w:unhideWhenUsed/>
    <w:rsid w:val="00047254"/>
    <w:rPr>
      <w:rFonts w:eastAsiaTheme="minorEastAsia"/>
      <w:sz w:val="18"/>
      <w:szCs w:val="18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25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31AE2"/>
    <w:pPr>
      <w:ind w:left="720"/>
      <w:contextualSpacing/>
    </w:pPr>
    <w:rPr>
      <w:rFonts w:asciiTheme="minorHAnsi" w:eastAsiaTheme="minorEastAsia" w:hAnsiTheme="minorHAnsi" w:cstheme="minorBidi"/>
      <w:lang w:eastAsia="ko-KR"/>
    </w:rPr>
  </w:style>
  <w:style w:type="character" w:styleId="Hyperlink">
    <w:name w:val="Hyperlink"/>
    <w:basedOn w:val="DefaultParagraphFont"/>
    <w:uiPriority w:val="99"/>
    <w:unhideWhenUsed/>
    <w:rsid w:val="00DB10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107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A7852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724AF9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B167A"/>
    <w:rPr>
      <w:rFonts w:ascii="Times New Roman" w:eastAsiaTheme="majorEastAsia" w:hAnsi="Times New Roman" w:cstheme="majorBidi"/>
      <w:b/>
      <w:color w:val="000000" w:themeColor="text1"/>
      <w:szCs w:val="32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5B167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C3E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3E3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C3E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3E34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9067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067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9067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963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3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34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3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34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4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1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57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1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26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3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86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16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4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1BD607-09D7-B643-8541-765F1E862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opping</dc:creator>
  <cp:keywords/>
  <dc:description/>
  <cp:lastModifiedBy>김진호[ 조교수 / 보건정책관리학부 ]</cp:lastModifiedBy>
  <cp:revision>19</cp:revision>
  <cp:lastPrinted>2020-09-09T17:41:00Z</cp:lastPrinted>
  <dcterms:created xsi:type="dcterms:W3CDTF">2020-10-23T16:29:00Z</dcterms:created>
  <dcterms:modified xsi:type="dcterms:W3CDTF">2021-06-24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urrent-psychology</vt:lpwstr>
  </property>
  <property fmtid="{D5CDD505-2E9C-101B-9397-08002B2CF9AE}" pid="9" name="Mendeley Recent Style Name 3_1">
    <vt:lpwstr>Current Psychology</vt:lpwstr>
  </property>
  <property fmtid="{D5CDD505-2E9C-101B-9397-08002B2CF9AE}" pid="10" name="Mendeley Recent Style Id 4_1">
    <vt:lpwstr>http://csl.mendeley.com/styles/20013431/elsevier-harvard-3-SSM-LongRefs-4</vt:lpwstr>
  </property>
  <property fmtid="{D5CDD505-2E9C-101B-9397-08002B2CF9AE}" pid="11" name="Mendeley Recent Style Name 4_1">
    <vt:lpwstr>Elsevier Harvard (with titles) - Jinho Kim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Harvard - Cite Them Right 9th edi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society-and-mental-health</vt:lpwstr>
  </property>
  <property fmtid="{D5CDD505-2E9C-101B-9397-08002B2CF9AE}" pid="21" name="Mendeley Recent Style Name 9_1">
    <vt:lpwstr>Society and Mental Health</vt:lpwstr>
  </property>
</Properties>
</file>